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994" w:rsidRPr="00180CA4" w:rsidRDefault="00AD3994" w:rsidP="00E422ED">
      <w:pPr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</w:pPr>
      <w:r w:rsidRPr="00180CA4"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80CA4"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  <w:instrText>ADDIN CNKISM.UserStyle</w:instrText>
      </w:r>
      <w:r w:rsidRPr="00180CA4"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</w:r>
      <w:r w:rsidRPr="00180CA4"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  <w:fldChar w:fldCharType="end"/>
      </w:r>
      <w:r w:rsidRPr="00180CA4"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  <w:t xml:space="preserve"> Table S1 </w:t>
      </w:r>
      <w:r w:rsidR="00300578" w:rsidRPr="00180CA4">
        <w:rPr>
          <w:rFonts w:ascii="Times New Roman" w:hAnsi="Times New Roman" w:cs="Times New Roman"/>
          <w:b/>
          <w:color w:val="131413"/>
          <w:kern w:val="0"/>
          <w:sz w:val="21"/>
          <w:szCs w:val="21"/>
        </w:rPr>
        <w:t xml:space="preserve">| </w:t>
      </w:r>
      <w:r w:rsidR="0075675C" w:rsidRPr="0075675C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>Differentially</w:t>
      </w:r>
      <w:r w:rsidR="0075675C" w:rsidRPr="0075675C" w:rsidDel="0075675C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 </w:t>
      </w:r>
      <w:r w:rsidRPr="00180CA4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abundant metabolites mapped to </w:t>
      </w:r>
      <w:r w:rsidR="00B87045" w:rsidRPr="00180CA4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the </w:t>
      </w:r>
      <w:r w:rsidR="00AF30E7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corresponding </w:t>
      </w:r>
      <w:r w:rsidRPr="00180CA4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KEGG </w:t>
      </w:r>
      <w:r w:rsidR="00AF30E7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metabolic </w:t>
      </w:r>
      <w:r w:rsidRPr="00180CA4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>pathways</w:t>
      </w:r>
      <w:r w:rsidR="0075675C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 including up- and down-regulated metabolites at 7, 14 and</w:t>
      </w:r>
      <w:r w:rsidR="00AF30E7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 </w:t>
      </w:r>
      <w:r w:rsidR="0075675C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>21 days post infection</w:t>
      </w:r>
      <w:r w:rsidR="00256AF9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 xml:space="preserve"> (dpi) by </w:t>
      </w:r>
      <w:r w:rsidR="00256AF9" w:rsidRPr="003903EC">
        <w:rPr>
          <w:rFonts w:ascii="Times New Roman" w:hAnsi="Times New Roman" w:cs="Times New Roman"/>
          <w:bCs/>
          <w:i/>
          <w:iCs/>
          <w:color w:val="131413"/>
          <w:kern w:val="0"/>
          <w:sz w:val="21"/>
          <w:szCs w:val="21"/>
        </w:rPr>
        <w:t>Toxoplasma gondii</w:t>
      </w:r>
      <w:r w:rsidR="0075675C">
        <w:rPr>
          <w:rFonts w:ascii="Times New Roman" w:hAnsi="Times New Roman" w:cs="Times New Roman"/>
          <w:bCs/>
          <w:color w:val="131413"/>
          <w:kern w:val="0"/>
          <w:sz w:val="21"/>
          <w:szCs w:val="21"/>
        </w:rPr>
        <w:t>.</w:t>
      </w:r>
    </w:p>
    <w:tbl>
      <w:tblPr>
        <w:tblW w:w="141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10"/>
        <w:gridCol w:w="1316"/>
        <w:gridCol w:w="1116"/>
        <w:gridCol w:w="816"/>
        <w:gridCol w:w="816"/>
        <w:gridCol w:w="1179"/>
        <w:gridCol w:w="5977"/>
      </w:tblGrid>
      <w:tr w:rsidR="00AD3994" w:rsidRPr="0018593A" w:rsidTr="00BD1FA0">
        <w:trPr>
          <w:trHeight w:val="240"/>
        </w:trPr>
        <w:tc>
          <w:tcPr>
            <w:tcW w:w="2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F30E7" w:rsidP="00E422E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18593A" w:rsidP="00E422E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 fold chang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 of </w:t>
            </w:r>
            <w:r w:rsidRPr="0018593A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t</w:t>
            </w: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test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26787D">
            <w:pPr>
              <w:ind w:leftChars="-142" w:left="-284" w:firstLineChars="157" w:firstLine="283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P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.z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ention</w:t>
            </w:r>
            <w:r w:rsidR="00A9361D"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e</w:t>
            </w:r>
            <w:r w:rsidR="00B87045"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</w:t>
            </w:r>
            <w:r w:rsidR="00B87045"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F30E7" w:rsidP="00E422ED">
            <w:pPr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c p</w:t>
            </w:r>
            <w:r w:rsidR="00AD3994"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hway</w:t>
            </w:r>
          </w:p>
        </w:tc>
      </w:tr>
      <w:tr w:rsidR="00AD3994" w:rsidRPr="0018593A" w:rsidTr="00BD1FA0">
        <w:trPr>
          <w:trHeight w:val="240"/>
        </w:trPr>
        <w:tc>
          <w:tcPr>
            <w:tcW w:w="2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5D47D7" w:rsidP="005D47D7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Upregulated at </w:t>
            </w:r>
            <w:r w:rsidR="00AD3994"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7 dpi 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994" w:rsidRPr="0018593A" w:rsidRDefault="00AD3994" w:rsidP="00E422ED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,4-Dihydroxyphenylacetic acid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127633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54050 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046 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3.01 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6835 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rosine metabolism; Metabolic pathways; Dopaminergic synapse; Cocaine addiction; Amphetamine addiction; Alcoh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oglutam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262373019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16520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364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8.03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6835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thione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(1)-Hydroxychlorophyll A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75634015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22916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5233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9.55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62433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phyrin and chlorophyll metabolism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Cres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42244831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45706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514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1.05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85935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c pathways; Protein digestion and absorption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ownregulated at 7 dpi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ramid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1.77102743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29682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7555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8.50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73210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hingolipid metabolism; Metabolic pathways; Sphingolipid signaling pathway; Leishmaniasis; Neurotrophin signaling pathway; Adipocytokine signaling pathway; AGE-RAGE signaling pathway in diabetic complications; Insulin resistance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rolid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1.11622280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64484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1858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2.20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4582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cithi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79861706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2575 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7845 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54.57 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25160 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erophospholipid metabolism; Arachidonic acid metabolism; Linoleic acid metabolism; alpha-Linolenic acid metabolism; Metabolic pathways; Retrograde endocannabinoid signaling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phali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6250440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84122 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5077 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42.55 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71268 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osylphosphatidylinositol(GPI)-anchor biosynthesis; Glycerophospholipid metabolism; Metabolic pathways; Regulation of autophagy; Retrograde endocannabinoid signaling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530739153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87642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860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0.29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2742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biosynthesis; Biosynthesis of unsaturated fatty acid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8" w:left="176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Lysophosphatidylchol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42856588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06977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1996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0.33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19438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erophospholipid metabolism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pregulated at 14 dpi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Galactosylsphingosine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1206935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0179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.940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60.33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76892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lip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36921519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4430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343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79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7597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inoleic acid metabolism; Biosynthesis of unsaturated fatty acid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osphatidylser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01863417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8178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.359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36.5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6247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; Glycerophospholipid metabolism; Metabolic pathways; Leishmaniasis; Amoebiasis; Systemic lupus erythematosu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Docosahexaeno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77408069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0497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410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27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0039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70478345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6732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156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631.5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.34913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EGFR tyrosine kinase inhibitor resistance; MAPK signaling pathway; ErbB signaling pathway; Ras signaling pathway; Rap1 signaling pathway; Calcium signaling pathway; cAMP signaling pathway; Chemokine signaling pathway; NF-kappa B signaling pathway; HIF-1 signaling pathway; Sphingolipid signaling pathway; Phospholipase D signaling pathway; Adrenergic signaling in cardiomyocytes; Vascular smooth muscle contraction; VEGF signaling pathway; Gap junction; Platelet activation; Natural killer cell mediated cytotoxicity; T cell receptor signaling pathway; B cell receptor signaling pathway; Fc epsilon RI signaling pathway; Fc gamma R-mediated phagocytosis; Circadian entrainment; Long-term potentiation; Neurotrophin signaling pathway; Retrograde endocannabinoid signaling; Glutamatergic synapse; Cholinergic synapse; Serotonergic synapse; Dopaminergic synapse; Long-term depression; Inflammatory mediator regulation of TRP channels; Insulin secretion; GnRH signaling pathway; Estrogen signaling pathway; Melanogenesis; Thyroid hormone synthesis; Thyroid hormone signaling pathway; Adipocytokine signaling pathway; Oxytocin signaling pathway; Regulation of lipolysis in adipocytes; Aldosterone synthesis and secretion; Insulin resistance; AGE-RAGE signaling pathway in diabetic complications; Endocrine and other factor-regulated calcium reabsorption; Salivary secretion; Gastric acid secretion; Pancreatic secretion; Carbohydrate digestion and absorption; Fat digestion and absorption; African trypanosomiasis; Amoebiasis; Pathways in cancer; Glioma; Non-small cell lung cancer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alcidiol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9135549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76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327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01.3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93952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teroid biosynthesis; Metabolic pathways; Tuberculo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hingosyl-phosphocholine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8715029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1371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519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48.3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97535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lip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7-Deoxy-5b-cyprinol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7002451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4232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087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54.39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52468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rimary bile acid biosynthesi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rachidonic acid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6056358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1454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279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03.23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00393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rachidonic acid metabolism; Linoleic acid metabolism; Biosynthesis of unsaturated fatty acids; Metabolic pathways; Vascular smooth muscle contraction; Platelet activation; Fc epsilon RI signaling pathway; Fc gamma R-mediated phagocytosis; Retrograde endocannabinoid signaling; Serotonergic synapse; Long-term depression; Inflammatory mediator regulation of TRP channels; GnRH signaling pathway; Ovarian steroidogenesis; Oxytocin signaling pathway; Regulation of lipolysis in adipocytes; Aldosterone synthesis and secretion; Leishmaniasis; Amoebia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-Palmitoylcarnitine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4468694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2424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340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00.3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08965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Fatty acid degradation; Fatty ac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ecithi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2367960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3055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213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60.5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6101</w:t>
            </w: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Glycerophospholipid metabolism; Arachidonic acid metabolism; Linoleic acid metabolism; alpha-Linolenic acid metabolism; Metabolic pathways; Retrograde endocannabinoid signaling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-Lysophosphatidylchol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50161748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6612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824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20.3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759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Glycerophospholipid metabolism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hitin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48326116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3420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154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18.28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888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mino sugar and nucleotide sugar metabolism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,4-Dimethyl-5a-cholesta-8-en-3b-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40697197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62624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194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15.39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0955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teroid biosynthe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alpha,21-Dihydroxypregnenolo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39791246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31238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08 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7.22 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65050 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jc w:val="both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eroid hormone biosynthe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ulfatid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358958826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8311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37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62.52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.5243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lipid metabolism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Norfloxacin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333881659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9087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037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37.17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6536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ownregulated at 14 dpi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Urid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1.32843487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3830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.616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43.06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7683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yrimidine metabolism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alpha-Cholesta-7,24-dien-3beta-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59422542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1961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396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85.35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6536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teroid biosynthesi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Taberson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47854717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9862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9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71.15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4869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myelin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425268737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1013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368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29.59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1.4152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lipid metabolism; Metabolic pathways; Sphingolipid signaling pathway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thylbenze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344098678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8303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2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29.07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85368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14130" w:type="dxa"/>
            <w:gridSpan w:val="7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pregulated at 21 dpi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7-Deoxy-5b-cyprin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04257430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117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.02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54.39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52468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rimary bile acid biosynthesi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hosphatidylethanolam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982655956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1561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619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07.57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.9022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Retrograde endocannabinoid signaling; Glycerophospholipid metabolism; Regulation of autophagy; Glycosylphosphatidylinositol(GPI)-anchor biosynthesis; Metabolic pathway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Allotetrahydrodeoxycorticosterone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929033479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055692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3.4891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357.24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02365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Steroid hormone biosynthe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alcitetr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87263179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4240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733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50.36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1325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teroid biosynthesi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ytid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814837498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4210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089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42.08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190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yrimidine metabolism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Eucalypt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715454127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3231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30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37.1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.4386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Inflammatory mediator regulation of TRP channel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Docosahexaeno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703898038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9118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497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27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0039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3-OxoOD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63876894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7005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055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17.21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4818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inoleic ac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-Hydroxyconiferaldehyd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56627937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2245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518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95.06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.7301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rachidonat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56569465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0924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462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03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0039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rachidonic acid metabolism; Linoleic acid metabolism; Biosynthesis of unsaturated fatty acids; Metabolic pathways; Vascular smooth muscle contraction; Platelet activation; Fc epsilon RI signaling pathway; Fc gamma R-mediated phagocytosis; Leishmaniasis; Amoebiasis; Aldosterone synthesis and secretion; Retrograde endocannabinoid signaling; Serotonergic synapse; Long-term depression; Inflammatory mediator regulation of TRP channels; GnRH signaling pathway; Ovarian steroidogenesis; Oxytocin signaling pathway; Regulation of lipolysis in adipocyte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-Palmitoylcarnit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5147030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1120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93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00.3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0896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Fatty acid degradation; Fatty acid metabolism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Androstan-3alpha,17beta-diol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447420505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034798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.2404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93.25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8.92362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Steroid hormone biosynthe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-Lactoylglutathio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44636211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3438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63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97.1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4961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henethyl alcoh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39099778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7682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07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5.07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.4386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syl-phosphochol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385707125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8196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345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48.3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9753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phingolip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-OxoOD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31324585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3460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62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77.22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4818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inoleic ac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-Chloro-3-oxoadipat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27070833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0000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314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92.99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6.5781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umat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268673925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2996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319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27.1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0988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lpha-Linolenic ac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henodeoxychol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264716569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0524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178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91.29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9219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rimary bile acid biosynthesis; Metabolic pathways; Bile secretion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18593A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ownregulated at 21 dpi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7" w:type="dxa"/>
            <w:shd w:val="clear" w:color="auto" w:fill="auto"/>
            <w:noWrap/>
            <w:hideMark/>
          </w:tcPr>
          <w:p w:rsidR="0018593A" w:rsidRPr="0018593A" w:rsidRDefault="0018593A" w:rsidP="0018593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,6-Epoxytetrae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1.31580963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9381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.227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57.2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8867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rachidonic acid metabolism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hosphatidylser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1.224317298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525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.504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42.58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0.6736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; Glycerophospholipid metabolism; Metabolic pathways; Leishmaniasis; Amoebiasis; Systemic lupus erythematosu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Calcidiol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1.114035243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424188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3.8157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401.34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93952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Steroid hormone biosynthesi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ortolo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963250524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42969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648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89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783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teroid hormone biosynthesi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Lecithin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818324939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471112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.8721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870.53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6101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Glycerophospholipid metabolism; Arachidonic acid metabolism; Linoleic acid metabolism; alpha-Linolenic acid metabolism; Metabolic pathways; Retrograde endocannabinoid signaling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759014096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6218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843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79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888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Linoleic acid metabolism; Biosynthesis of unsaturated fatty acid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ravastatin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69292126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0139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301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07.2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11313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Bile secretion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,6-Epoxy-8,11,14-eicosatrieno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66818015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6409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6234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319.23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15188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Arachidonic acid metabolism; Metabolic pathways; Vascular smooth muscle contraction; Serotonergic synapse; Inflammatory mediator regulation of TRP channels; Ovarian steroidogene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Fexofenad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59596886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3888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.180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524.28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91822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Bile secretion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Rhodovibrin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557879241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036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219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619.42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9712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Palmitoleic acid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50758276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029166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7592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72.26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8.73113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Estriol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449493299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36978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9759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89.18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9610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Steroid hormone biosynthesis; Metabolic pathway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-Lysophosphatidylcholine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430703354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088237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7665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568.34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8.88828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Glycerophospholipid metabolism; Choline metabolism in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Phosphatid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402588012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296747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76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52.28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8.7025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Glycerolipid metabolism; Glycerophospholipid metabolism; Metabolic pathways; Choline metabolism in cancer; cAMP signaling pathway; Phosphatidylinositol signaling system; Phospholipase D signaling pathway; Fc gamma R-mediated phagocytosis; GnRH signaling pathway; Fat digestion and absorption; Pathways in cancer; Pancreatic cancer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anthoxin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363827833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38251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65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33.15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1845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Sphingosine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358638944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189302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6477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300.29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28815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Sphingolipid metabolism; Metabolic pathways; Sphingolipid signaling pathway; Apoptosi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-Arachidonylglycerol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336609835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283267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3476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361.27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8.80257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; Retrograde endocannabinoid signaling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Capric acid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320846479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51594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7822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95.14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7.19885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Fatty acid biosynthesis; Metabolic pathways</w:t>
            </w:r>
          </w:p>
        </w:tc>
      </w:tr>
      <w:tr w:rsidR="0018593A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18593A" w:rsidRPr="0018593A" w:rsidRDefault="0018593A" w:rsidP="0018593A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2'-N-Acetylparomamine</w:t>
            </w:r>
          </w:p>
        </w:tc>
        <w:tc>
          <w:tcPr>
            <w:tcW w:w="13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-0.315271013</w:t>
            </w:r>
          </w:p>
        </w:tc>
        <w:tc>
          <w:tcPr>
            <w:tcW w:w="11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0.0198314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1.0173</w:t>
            </w:r>
          </w:p>
        </w:tc>
        <w:tc>
          <w:tcPr>
            <w:tcW w:w="816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400.15</w:t>
            </w:r>
          </w:p>
        </w:tc>
        <w:tc>
          <w:tcPr>
            <w:tcW w:w="1179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9.95697</w:t>
            </w:r>
          </w:p>
        </w:tc>
        <w:tc>
          <w:tcPr>
            <w:tcW w:w="5977" w:type="dxa"/>
            <w:shd w:val="clear" w:color="auto" w:fill="auto"/>
            <w:noWrap/>
          </w:tcPr>
          <w:p w:rsidR="0018593A" w:rsidRPr="0018593A" w:rsidRDefault="0018593A" w:rsidP="00185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593A">
              <w:rPr>
                <w:rFonts w:ascii="Times New Roman" w:hAnsi="Times New Roman" w:cs="Times New Roman"/>
                <w:sz w:val="18"/>
                <w:szCs w:val="18"/>
              </w:rPr>
              <w:t>Butirosin and neomycin biosynthesi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311864412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330273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6314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287.24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21007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Retinol metabolism; Metabolic pathways; Vitamin digestion and absorption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,2-Dehydroreticuline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299737855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475177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392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311.15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45962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Tryptophol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297431104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081563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4063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84.07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19572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BD1FA0" w:rsidRPr="0018593A" w:rsidTr="00BD1FA0">
        <w:trPr>
          <w:trHeight w:val="240"/>
        </w:trPr>
        <w:tc>
          <w:tcPr>
            <w:tcW w:w="2910" w:type="dxa"/>
            <w:shd w:val="clear" w:color="auto" w:fill="auto"/>
            <w:noWrap/>
          </w:tcPr>
          <w:p w:rsidR="00BD1FA0" w:rsidRPr="00BD1FA0" w:rsidRDefault="00BD1FA0" w:rsidP="00BD1FA0">
            <w:pPr>
              <w:ind w:leftChars="87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(-)-alpha-Terpineol</w:t>
            </w:r>
          </w:p>
        </w:tc>
        <w:tc>
          <w:tcPr>
            <w:tcW w:w="13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-0.290532899</w:t>
            </w:r>
          </w:p>
        </w:tc>
        <w:tc>
          <w:tcPr>
            <w:tcW w:w="11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0.026408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.6639</w:t>
            </w:r>
          </w:p>
        </w:tc>
        <w:tc>
          <w:tcPr>
            <w:tcW w:w="816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137.13</w:t>
            </w:r>
          </w:p>
        </w:tc>
        <w:tc>
          <w:tcPr>
            <w:tcW w:w="1179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9.62477</w:t>
            </w:r>
          </w:p>
        </w:tc>
        <w:tc>
          <w:tcPr>
            <w:tcW w:w="5977" w:type="dxa"/>
            <w:shd w:val="clear" w:color="auto" w:fill="auto"/>
            <w:noWrap/>
          </w:tcPr>
          <w:p w:rsidR="00BD1FA0" w:rsidRPr="00BD1FA0" w:rsidRDefault="00BD1FA0" w:rsidP="00BD1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FA0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</w:tr>
      <w:bookmarkEnd w:id="0"/>
    </w:tbl>
    <w:p w:rsidR="00AD3994" w:rsidRPr="00180CA4" w:rsidRDefault="00AD3994" w:rsidP="00E422ED">
      <w:pPr>
        <w:rPr>
          <w:rFonts w:ascii="Times New Roman" w:hAnsi="Times New Roman" w:cs="Times New Roman"/>
          <w:sz w:val="18"/>
          <w:szCs w:val="18"/>
        </w:rPr>
      </w:pPr>
    </w:p>
    <w:sectPr w:rsidR="00AD3994" w:rsidRPr="00180CA4" w:rsidSect="00AD3994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01C" w:rsidRDefault="007C301C" w:rsidP="00AD3994">
      <w:r>
        <w:separator/>
      </w:r>
    </w:p>
  </w:endnote>
  <w:endnote w:type="continuationSeparator" w:id="0">
    <w:p w:rsidR="007C301C" w:rsidRDefault="007C301C" w:rsidP="00AD3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01C" w:rsidRDefault="007C301C" w:rsidP="00AD3994">
      <w:r>
        <w:separator/>
      </w:r>
    </w:p>
  </w:footnote>
  <w:footnote w:type="continuationSeparator" w:id="0">
    <w:p w:rsidR="007C301C" w:rsidRDefault="007C301C" w:rsidP="00AD3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6BD"/>
    <w:rsid w:val="00000093"/>
    <w:rsid w:val="00002088"/>
    <w:rsid w:val="00007141"/>
    <w:rsid w:val="00016C19"/>
    <w:rsid w:val="00017EE2"/>
    <w:rsid w:val="00040158"/>
    <w:rsid w:val="0004774B"/>
    <w:rsid w:val="00051BD8"/>
    <w:rsid w:val="00056141"/>
    <w:rsid w:val="00056923"/>
    <w:rsid w:val="000579A6"/>
    <w:rsid w:val="00061D3B"/>
    <w:rsid w:val="00074DE2"/>
    <w:rsid w:val="00090169"/>
    <w:rsid w:val="000976D6"/>
    <w:rsid w:val="00097AF0"/>
    <w:rsid w:val="00097E64"/>
    <w:rsid w:val="000A3AC9"/>
    <w:rsid w:val="000B0323"/>
    <w:rsid w:val="000B17AC"/>
    <w:rsid w:val="000B6044"/>
    <w:rsid w:val="000B748F"/>
    <w:rsid w:val="000B7C25"/>
    <w:rsid w:val="000C498D"/>
    <w:rsid w:val="000C4F86"/>
    <w:rsid w:val="000D4449"/>
    <w:rsid w:val="000D565E"/>
    <w:rsid w:val="000E0BF6"/>
    <w:rsid w:val="000E2758"/>
    <w:rsid w:val="000F0E1D"/>
    <w:rsid w:val="001037FE"/>
    <w:rsid w:val="00117AED"/>
    <w:rsid w:val="0012336F"/>
    <w:rsid w:val="0012358F"/>
    <w:rsid w:val="00123EB3"/>
    <w:rsid w:val="0012484C"/>
    <w:rsid w:val="001302C8"/>
    <w:rsid w:val="00137365"/>
    <w:rsid w:val="00153CE7"/>
    <w:rsid w:val="00163EF1"/>
    <w:rsid w:val="001654A4"/>
    <w:rsid w:val="00166650"/>
    <w:rsid w:val="00180CA4"/>
    <w:rsid w:val="0018241A"/>
    <w:rsid w:val="0018593A"/>
    <w:rsid w:val="00193467"/>
    <w:rsid w:val="00193B80"/>
    <w:rsid w:val="001A0E45"/>
    <w:rsid w:val="001A3EEE"/>
    <w:rsid w:val="001A43C1"/>
    <w:rsid w:val="001A5A15"/>
    <w:rsid w:val="001A79F0"/>
    <w:rsid w:val="001B390A"/>
    <w:rsid w:val="001C2C8F"/>
    <w:rsid w:val="001C4016"/>
    <w:rsid w:val="001C795E"/>
    <w:rsid w:val="001C79C0"/>
    <w:rsid w:val="001C7B0B"/>
    <w:rsid w:val="001C7B85"/>
    <w:rsid w:val="001D224E"/>
    <w:rsid w:val="001D5B89"/>
    <w:rsid w:val="001E1869"/>
    <w:rsid w:val="001E34F6"/>
    <w:rsid w:val="001F65E4"/>
    <w:rsid w:val="002038F2"/>
    <w:rsid w:val="00211EC3"/>
    <w:rsid w:val="00216712"/>
    <w:rsid w:val="00221B23"/>
    <w:rsid w:val="00244641"/>
    <w:rsid w:val="00247610"/>
    <w:rsid w:val="0025108E"/>
    <w:rsid w:val="002513AC"/>
    <w:rsid w:val="0025483A"/>
    <w:rsid w:val="00256AF9"/>
    <w:rsid w:val="00257088"/>
    <w:rsid w:val="0026787D"/>
    <w:rsid w:val="00271B68"/>
    <w:rsid w:val="002A4DA8"/>
    <w:rsid w:val="002A4DF7"/>
    <w:rsid w:val="002B057D"/>
    <w:rsid w:val="002B0C9A"/>
    <w:rsid w:val="002B31B6"/>
    <w:rsid w:val="002C337B"/>
    <w:rsid w:val="002D45D8"/>
    <w:rsid w:val="002D5EE8"/>
    <w:rsid w:val="002D5FE3"/>
    <w:rsid w:val="002D6ED6"/>
    <w:rsid w:val="002E06D4"/>
    <w:rsid w:val="002E1E63"/>
    <w:rsid w:val="002E6056"/>
    <w:rsid w:val="002E73A1"/>
    <w:rsid w:val="002F02A7"/>
    <w:rsid w:val="002F3040"/>
    <w:rsid w:val="002F5430"/>
    <w:rsid w:val="00300085"/>
    <w:rsid w:val="00300578"/>
    <w:rsid w:val="00301B89"/>
    <w:rsid w:val="00310049"/>
    <w:rsid w:val="0031136E"/>
    <w:rsid w:val="00315691"/>
    <w:rsid w:val="00321B2B"/>
    <w:rsid w:val="00326CB0"/>
    <w:rsid w:val="00332804"/>
    <w:rsid w:val="00335229"/>
    <w:rsid w:val="00335B8A"/>
    <w:rsid w:val="00341D5F"/>
    <w:rsid w:val="003452BB"/>
    <w:rsid w:val="00352252"/>
    <w:rsid w:val="00352E63"/>
    <w:rsid w:val="00355A01"/>
    <w:rsid w:val="00367281"/>
    <w:rsid w:val="00380353"/>
    <w:rsid w:val="00380789"/>
    <w:rsid w:val="00382C3B"/>
    <w:rsid w:val="003843F3"/>
    <w:rsid w:val="003854AD"/>
    <w:rsid w:val="003862B4"/>
    <w:rsid w:val="00386C31"/>
    <w:rsid w:val="00396A80"/>
    <w:rsid w:val="00397E6D"/>
    <w:rsid w:val="003B0CEA"/>
    <w:rsid w:val="003C41FD"/>
    <w:rsid w:val="003C7E3B"/>
    <w:rsid w:val="003D14B1"/>
    <w:rsid w:val="003E066B"/>
    <w:rsid w:val="003E332F"/>
    <w:rsid w:val="003E607D"/>
    <w:rsid w:val="003F0EA0"/>
    <w:rsid w:val="003F4697"/>
    <w:rsid w:val="004024E9"/>
    <w:rsid w:val="0040623A"/>
    <w:rsid w:val="00407B3C"/>
    <w:rsid w:val="00410953"/>
    <w:rsid w:val="0041651B"/>
    <w:rsid w:val="0042207B"/>
    <w:rsid w:val="004241B4"/>
    <w:rsid w:val="00425D39"/>
    <w:rsid w:val="004318FC"/>
    <w:rsid w:val="00447520"/>
    <w:rsid w:val="00450CE7"/>
    <w:rsid w:val="00455003"/>
    <w:rsid w:val="00456668"/>
    <w:rsid w:val="00462457"/>
    <w:rsid w:val="004706DD"/>
    <w:rsid w:val="00480DCD"/>
    <w:rsid w:val="00491B2C"/>
    <w:rsid w:val="00492E8A"/>
    <w:rsid w:val="004962D6"/>
    <w:rsid w:val="004A0E1C"/>
    <w:rsid w:val="004A5687"/>
    <w:rsid w:val="004B3CE6"/>
    <w:rsid w:val="004C5F4F"/>
    <w:rsid w:val="004D48C4"/>
    <w:rsid w:val="004D6ED8"/>
    <w:rsid w:val="004D7A59"/>
    <w:rsid w:val="004E18DC"/>
    <w:rsid w:val="004E20A2"/>
    <w:rsid w:val="004E5C29"/>
    <w:rsid w:val="004E78B8"/>
    <w:rsid w:val="004F3DD9"/>
    <w:rsid w:val="005055DC"/>
    <w:rsid w:val="005113D9"/>
    <w:rsid w:val="00523909"/>
    <w:rsid w:val="00531AB0"/>
    <w:rsid w:val="00532CEC"/>
    <w:rsid w:val="00544474"/>
    <w:rsid w:val="00546029"/>
    <w:rsid w:val="00572312"/>
    <w:rsid w:val="00573983"/>
    <w:rsid w:val="00585E83"/>
    <w:rsid w:val="00590B9B"/>
    <w:rsid w:val="005A5F53"/>
    <w:rsid w:val="005D47D7"/>
    <w:rsid w:val="005E24AF"/>
    <w:rsid w:val="005E2AD0"/>
    <w:rsid w:val="005E65A0"/>
    <w:rsid w:val="005F1EE7"/>
    <w:rsid w:val="005F666D"/>
    <w:rsid w:val="005F738A"/>
    <w:rsid w:val="00616CAB"/>
    <w:rsid w:val="00645C38"/>
    <w:rsid w:val="0064748F"/>
    <w:rsid w:val="006604C3"/>
    <w:rsid w:val="0066358D"/>
    <w:rsid w:val="006656BD"/>
    <w:rsid w:val="006661F6"/>
    <w:rsid w:val="00667E45"/>
    <w:rsid w:val="0067281B"/>
    <w:rsid w:val="00687226"/>
    <w:rsid w:val="00687EEC"/>
    <w:rsid w:val="00693A81"/>
    <w:rsid w:val="006A20ED"/>
    <w:rsid w:val="006A7B63"/>
    <w:rsid w:val="006C772E"/>
    <w:rsid w:val="006C7EB4"/>
    <w:rsid w:val="006E0C4D"/>
    <w:rsid w:val="006E540A"/>
    <w:rsid w:val="006F478C"/>
    <w:rsid w:val="0072525D"/>
    <w:rsid w:val="007259D8"/>
    <w:rsid w:val="00726A57"/>
    <w:rsid w:val="0072761C"/>
    <w:rsid w:val="00736BEB"/>
    <w:rsid w:val="00755FC3"/>
    <w:rsid w:val="0075675C"/>
    <w:rsid w:val="0076208C"/>
    <w:rsid w:val="0077725D"/>
    <w:rsid w:val="007779FE"/>
    <w:rsid w:val="007825B7"/>
    <w:rsid w:val="0078293F"/>
    <w:rsid w:val="007A02D1"/>
    <w:rsid w:val="007A049C"/>
    <w:rsid w:val="007A18EC"/>
    <w:rsid w:val="007B4675"/>
    <w:rsid w:val="007B597C"/>
    <w:rsid w:val="007C301C"/>
    <w:rsid w:val="007D4A5C"/>
    <w:rsid w:val="007E0234"/>
    <w:rsid w:val="007E7B59"/>
    <w:rsid w:val="007F2118"/>
    <w:rsid w:val="007F4880"/>
    <w:rsid w:val="007F699B"/>
    <w:rsid w:val="0080327C"/>
    <w:rsid w:val="0083015F"/>
    <w:rsid w:val="00835732"/>
    <w:rsid w:val="00840639"/>
    <w:rsid w:val="00841E57"/>
    <w:rsid w:val="00853999"/>
    <w:rsid w:val="00860A2D"/>
    <w:rsid w:val="008710DA"/>
    <w:rsid w:val="00873D8E"/>
    <w:rsid w:val="008775FE"/>
    <w:rsid w:val="00885255"/>
    <w:rsid w:val="008973AC"/>
    <w:rsid w:val="008A3794"/>
    <w:rsid w:val="008A7059"/>
    <w:rsid w:val="008C028E"/>
    <w:rsid w:val="008C0C36"/>
    <w:rsid w:val="008C0E3A"/>
    <w:rsid w:val="008C137B"/>
    <w:rsid w:val="008C1667"/>
    <w:rsid w:val="008C19E8"/>
    <w:rsid w:val="008D7500"/>
    <w:rsid w:val="008E5569"/>
    <w:rsid w:val="008F01D9"/>
    <w:rsid w:val="008F0D6A"/>
    <w:rsid w:val="008F15C1"/>
    <w:rsid w:val="008F16F8"/>
    <w:rsid w:val="00900F7B"/>
    <w:rsid w:val="00917D18"/>
    <w:rsid w:val="0092031E"/>
    <w:rsid w:val="00920D1F"/>
    <w:rsid w:val="009269EE"/>
    <w:rsid w:val="00933F2B"/>
    <w:rsid w:val="00934786"/>
    <w:rsid w:val="00960789"/>
    <w:rsid w:val="009626B0"/>
    <w:rsid w:val="00976459"/>
    <w:rsid w:val="00980D7B"/>
    <w:rsid w:val="00983E59"/>
    <w:rsid w:val="009A06CC"/>
    <w:rsid w:val="009A276E"/>
    <w:rsid w:val="009A4D58"/>
    <w:rsid w:val="009B001D"/>
    <w:rsid w:val="009B06CB"/>
    <w:rsid w:val="009B478E"/>
    <w:rsid w:val="009B6E4B"/>
    <w:rsid w:val="009C2B65"/>
    <w:rsid w:val="009C3B62"/>
    <w:rsid w:val="009D1CAD"/>
    <w:rsid w:val="009D3030"/>
    <w:rsid w:val="009E21D1"/>
    <w:rsid w:val="009E2E00"/>
    <w:rsid w:val="009E5EAF"/>
    <w:rsid w:val="009F096A"/>
    <w:rsid w:val="009F5F44"/>
    <w:rsid w:val="009F7741"/>
    <w:rsid w:val="00A11BFB"/>
    <w:rsid w:val="00A12999"/>
    <w:rsid w:val="00A24846"/>
    <w:rsid w:val="00A24FD7"/>
    <w:rsid w:val="00A255C1"/>
    <w:rsid w:val="00A3740B"/>
    <w:rsid w:val="00A4269B"/>
    <w:rsid w:val="00A45838"/>
    <w:rsid w:val="00A47651"/>
    <w:rsid w:val="00A47E6B"/>
    <w:rsid w:val="00A50200"/>
    <w:rsid w:val="00A56FC9"/>
    <w:rsid w:val="00A672F9"/>
    <w:rsid w:val="00A67DE8"/>
    <w:rsid w:val="00A728C3"/>
    <w:rsid w:val="00A72BC8"/>
    <w:rsid w:val="00A7419C"/>
    <w:rsid w:val="00A83C03"/>
    <w:rsid w:val="00A858E9"/>
    <w:rsid w:val="00A85A9D"/>
    <w:rsid w:val="00A868FF"/>
    <w:rsid w:val="00A91988"/>
    <w:rsid w:val="00A9361D"/>
    <w:rsid w:val="00AB0805"/>
    <w:rsid w:val="00AB0820"/>
    <w:rsid w:val="00AB18C4"/>
    <w:rsid w:val="00AB4575"/>
    <w:rsid w:val="00AB5C1F"/>
    <w:rsid w:val="00AC3B3D"/>
    <w:rsid w:val="00AC4837"/>
    <w:rsid w:val="00AD3958"/>
    <w:rsid w:val="00AD3994"/>
    <w:rsid w:val="00AD6D94"/>
    <w:rsid w:val="00AE43BB"/>
    <w:rsid w:val="00AE6F92"/>
    <w:rsid w:val="00AF2AB5"/>
    <w:rsid w:val="00AF30E7"/>
    <w:rsid w:val="00AF3600"/>
    <w:rsid w:val="00AF37BF"/>
    <w:rsid w:val="00AF5A16"/>
    <w:rsid w:val="00AF6C8C"/>
    <w:rsid w:val="00B0563A"/>
    <w:rsid w:val="00B12FDE"/>
    <w:rsid w:val="00B13A9E"/>
    <w:rsid w:val="00B2130B"/>
    <w:rsid w:val="00B225D0"/>
    <w:rsid w:val="00B33AB3"/>
    <w:rsid w:val="00B436A9"/>
    <w:rsid w:val="00B43EC5"/>
    <w:rsid w:val="00B50F47"/>
    <w:rsid w:val="00B6101D"/>
    <w:rsid w:val="00B63644"/>
    <w:rsid w:val="00B64C09"/>
    <w:rsid w:val="00B71E89"/>
    <w:rsid w:val="00B87045"/>
    <w:rsid w:val="00B907CC"/>
    <w:rsid w:val="00B92EAD"/>
    <w:rsid w:val="00B9559D"/>
    <w:rsid w:val="00B95C80"/>
    <w:rsid w:val="00BA117F"/>
    <w:rsid w:val="00BA718A"/>
    <w:rsid w:val="00BB3967"/>
    <w:rsid w:val="00BC1730"/>
    <w:rsid w:val="00BC4762"/>
    <w:rsid w:val="00BC5106"/>
    <w:rsid w:val="00BC5EA8"/>
    <w:rsid w:val="00BD1FA0"/>
    <w:rsid w:val="00BD4D34"/>
    <w:rsid w:val="00BE1498"/>
    <w:rsid w:val="00BF72DC"/>
    <w:rsid w:val="00C22E49"/>
    <w:rsid w:val="00C27378"/>
    <w:rsid w:val="00C27CEC"/>
    <w:rsid w:val="00C31447"/>
    <w:rsid w:val="00C31A3A"/>
    <w:rsid w:val="00C32CE3"/>
    <w:rsid w:val="00C3720B"/>
    <w:rsid w:val="00C46823"/>
    <w:rsid w:val="00C479BE"/>
    <w:rsid w:val="00C54A29"/>
    <w:rsid w:val="00C60D17"/>
    <w:rsid w:val="00C62018"/>
    <w:rsid w:val="00C64C67"/>
    <w:rsid w:val="00C6770C"/>
    <w:rsid w:val="00C74656"/>
    <w:rsid w:val="00C75DAE"/>
    <w:rsid w:val="00C872DA"/>
    <w:rsid w:val="00C9071B"/>
    <w:rsid w:val="00C93604"/>
    <w:rsid w:val="00C9560D"/>
    <w:rsid w:val="00C95D33"/>
    <w:rsid w:val="00C96623"/>
    <w:rsid w:val="00CA565F"/>
    <w:rsid w:val="00CA6EC8"/>
    <w:rsid w:val="00CB0616"/>
    <w:rsid w:val="00CB0DD9"/>
    <w:rsid w:val="00CB1877"/>
    <w:rsid w:val="00CB2FE6"/>
    <w:rsid w:val="00CB3FD2"/>
    <w:rsid w:val="00CB6788"/>
    <w:rsid w:val="00CB7CAA"/>
    <w:rsid w:val="00CB7EA1"/>
    <w:rsid w:val="00CC2926"/>
    <w:rsid w:val="00CC69DA"/>
    <w:rsid w:val="00CD5470"/>
    <w:rsid w:val="00CD6867"/>
    <w:rsid w:val="00CE3868"/>
    <w:rsid w:val="00CF0F75"/>
    <w:rsid w:val="00CF6895"/>
    <w:rsid w:val="00CF7C37"/>
    <w:rsid w:val="00D20BF7"/>
    <w:rsid w:val="00D20C5D"/>
    <w:rsid w:val="00D2305A"/>
    <w:rsid w:val="00D25926"/>
    <w:rsid w:val="00D308E6"/>
    <w:rsid w:val="00D30A9B"/>
    <w:rsid w:val="00D31B07"/>
    <w:rsid w:val="00D31E5D"/>
    <w:rsid w:val="00D34399"/>
    <w:rsid w:val="00D36F66"/>
    <w:rsid w:val="00D40A7C"/>
    <w:rsid w:val="00D4765A"/>
    <w:rsid w:val="00D5607E"/>
    <w:rsid w:val="00D701CF"/>
    <w:rsid w:val="00D70621"/>
    <w:rsid w:val="00D7068A"/>
    <w:rsid w:val="00D745F4"/>
    <w:rsid w:val="00D9583B"/>
    <w:rsid w:val="00DA1F23"/>
    <w:rsid w:val="00DB1B4B"/>
    <w:rsid w:val="00DB2BCA"/>
    <w:rsid w:val="00DB45DB"/>
    <w:rsid w:val="00DB710A"/>
    <w:rsid w:val="00DC2701"/>
    <w:rsid w:val="00DC545F"/>
    <w:rsid w:val="00DC6016"/>
    <w:rsid w:val="00DD0F61"/>
    <w:rsid w:val="00DD5FB8"/>
    <w:rsid w:val="00DE0364"/>
    <w:rsid w:val="00DE21B3"/>
    <w:rsid w:val="00DF01BC"/>
    <w:rsid w:val="00E10330"/>
    <w:rsid w:val="00E1378A"/>
    <w:rsid w:val="00E17B6B"/>
    <w:rsid w:val="00E239AE"/>
    <w:rsid w:val="00E30615"/>
    <w:rsid w:val="00E35530"/>
    <w:rsid w:val="00E422ED"/>
    <w:rsid w:val="00E42A77"/>
    <w:rsid w:val="00E47F1B"/>
    <w:rsid w:val="00E52BA9"/>
    <w:rsid w:val="00E53377"/>
    <w:rsid w:val="00E60320"/>
    <w:rsid w:val="00E647A6"/>
    <w:rsid w:val="00E65A1B"/>
    <w:rsid w:val="00E66A5F"/>
    <w:rsid w:val="00E67AD8"/>
    <w:rsid w:val="00E716B3"/>
    <w:rsid w:val="00E7194A"/>
    <w:rsid w:val="00E73374"/>
    <w:rsid w:val="00E73C06"/>
    <w:rsid w:val="00E75636"/>
    <w:rsid w:val="00E764BC"/>
    <w:rsid w:val="00E80907"/>
    <w:rsid w:val="00E83E82"/>
    <w:rsid w:val="00E902D1"/>
    <w:rsid w:val="00E9149D"/>
    <w:rsid w:val="00E91EC8"/>
    <w:rsid w:val="00E92FA9"/>
    <w:rsid w:val="00E95B1F"/>
    <w:rsid w:val="00E96201"/>
    <w:rsid w:val="00EA5FDF"/>
    <w:rsid w:val="00EA6430"/>
    <w:rsid w:val="00EB1F30"/>
    <w:rsid w:val="00EB7E54"/>
    <w:rsid w:val="00EC092D"/>
    <w:rsid w:val="00EC12A7"/>
    <w:rsid w:val="00EC51EC"/>
    <w:rsid w:val="00EE01D6"/>
    <w:rsid w:val="00EE3D8D"/>
    <w:rsid w:val="00F00C65"/>
    <w:rsid w:val="00F054A0"/>
    <w:rsid w:val="00F067C6"/>
    <w:rsid w:val="00F452C1"/>
    <w:rsid w:val="00F47F4A"/>
    <w:rsid w:val="00F605A8"/>
    <w:rsid w:val="00F6060B"/>
    <w:rsid w:val="00F6160A"/>
    <w:rsid w:val="00F665CE"/>
    <w:rsid w:val="00F709DA"/>
    <w:rsid w:val="00F753F3"/>
    <w:rsid w:val="00F77850"/>
    <w:rsid w:val="00F850D4"/>
    <w:rsid w:val="00F90BE4"/>
    <w:rsid w:val="00F93309"/>
    <w:rsid w:val="00F943F0"/>
    <w:rsid w:val="00F9755E"/>
    <w:rsid w:val="00FA0DCF"/>
    <w:rsid w:val="00FA3A07"/>
    <w:rsid w:val="00FA40EE"/>
    <w:rsid w:val="00FA68E1"/>
    <w:rsid w:val="00FA70EC"/>
    <w:rsid w:val="00FB00CB"/>
    <w:rsid w:val="00FB04C9"/>
    <w:rsid w:val="00FB1012"/>
    <w:rsid w:val="00FB4E0E"/>
    <w:rsid w:val="00FB7A92"/>
    <w:rsid w:val="00FC42C0"/>
    <w:rsid w:val="00FD0E2B"/>
    <w:rsid w:val="00FD22C1"/>
    <w:rsid w:val="00FD33D4"/>
    <w:rsid w:val="00FD646F"/>
    <w:rsid w:val="00FE0966"/>
    <w:rsid w:val="00FF47B6"/>
    <w:rsid w:val="00FF54C4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EB8967-BCB4-4C75-8918-D0D5CC97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9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99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D399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D3994"/>
    <w:rPr>
      <w:color w:val="954F72"/>
      <w:u w:val="single"/>
    </w:rPr>
  </w:style>
  <w:style w:type="paragraph" w:customStyle="1" w:styleId="msonormal0">
    <w:name w:val="msonormal"/>
    <w:basedOn w:val="a"/>
    <w:rsid w:val="00AD3994"/>
    <w:pPr>
      <w:spacing w:before="100" w:beforeAutospacing="1" w:after="100" w:afterAutospacing="1"/>
    </w:pPr>
    <w:rPr>
      <w:rFonts w:cs="宋体"/>
      <w:kern w:val="0"/>
      <w:sz w:val="24"/>
      <w:szCs w:val="24"/>
    </w:rPr>
  </w:style>
  <w:style w:type="paragraph" w:customStyle="1" w:styleId="font5">
    <w:name w:val="font5"/>
    <w:basedOn w:val="a"/>
    <w:rsid w:val="00AD3994"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D3994"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D3994"/>
    <w:pPr>
      <w:spacing w:before="100" w:beforeAutospacing="1" w:after="100" w:afterAutospacing="1"/>
      <w:textAlignment w:val="center"/>
    </w:pPr>
    <w:rPr>
      <w:rFonts w:cs="宋体"/>
      <w:kern w:val="0"/>
      <w:sz w:val="24"/>
      <w:szCs w:val="24"/>
    </w:rPr>
  </w:style>
  <w:style w:type="paragraph" w:customStyle="1" w:styleId="xl66">
    <w:name w:val="xl66"/>
    <w:basedOn w:val="a"/>
    <w:rsid w:val="00AD3994"/>
    <w:pPr>
      <w:spacing w:before="100" w:beforeAutospacing="1" w:after="100" w:afterAutospacing="1"/>
    </w:pPr>
    <w:rPr>
      <w:rFonts w:cs="宋体"/>
      <w:kern w:val="0"/>
      <w:sz w:val="24"/>
      <w:szCs w:val="24"/>
    </w:rPr>
  </w:style>
  <w:style w:type="paragraph" w:customStyle="1" w:styleId="xl67">
    <w:name w:val="xl67"/>
    <w:basedOn w:val="a"/>
    <w:rsid w:val="00AD3994"/>
    <w:pPr>
      <w:spacing w:before="100" w:beforeAutospacing="1" w:after="100" w:afterAutospacing="1"/>
    </w:pPr>
    <w:rPr>
      <w:rFonts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75675C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567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3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ADAD5-CED0-4D33-8423-D16D5BB85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5</TotalTime>
  <Pages>6</Pages>
  <Words>1849</Words>
  <Characters>10544</Characters>
  <Application>Microsoft Office Word</Application>
  <DocSecurity>0</DocSecurity>
  <Lines>87</Lines>
  <Paragraphs>24</Paragraphs>
  <ScaleCrop>false</ScaleCrop>
  <Company/>
  <LinksUpToDate>false</LinksUpToDate>
  <CharactersWithSpaces>1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48</cp:revision>
  <dcterms:created xsi:type="dcterms:W3CDTF">2019-02-21T07:14:00Z</dcterms:created>
  <dcterms:modified xsi:type="dcterms:W3CDTF">2020-05-31T13:55:00Z</dcterms:modified>
</cp:coreProperties>
</file>